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3A5F2" w14:textId="3C243A72" w:rsidR="00DF5A6A" w:rsidRDefault="00DF5A6A">
      <w:pPr>
        <w:rPr>
          <w:rFonts w:ascii="Helvetica Neue" w:hAnsi="Helvetica Neue"/>
          <w:b/>
          <w:bCs/>
        </w:rPr>
      </w:pPr>
      <w:r>
        <w:rPr>
          <w:rFonts w:ascii="Helvetica Neue" w:hAnsi="Helvetica Neue"/>
          <w:b/>
          <w:bCs/>
        </w:rPr>
        <w:t>Table S1</w:t>
      </w:r>
    </w:p>
    <w:tbl>
      <w:tblPr>
        <w:tblW w:w="136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4"/>
        <w:gridCol w:w="1211"/>
        <w:gridCol w:w="1163"/>
        <w:gridCol w:w="918"/>
        <w:gridCol w:w="782"/>
        <w:gridCol w:w="1596"/>
        <w:gridCol w:w="1448"/>
        <w:gridCol w:w="1297"/>
        <w:gridCol w:w="1115"/>
        <w:gridCol w:w="1163"/>
        <w:gridCol w:w="1123"/>
      </w:tblGrid>
      <w:tr w:rsidR="00DF5A6A" w:rsidRPr="00DF5A6A" w14:paraId="2CC978F5" w14:textId="77777777" w:rsidTr="00DF5A6A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708F49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Dataset Nam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359A39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Number FOV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6A20BF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FOV Size - px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772764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Objectiv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2EF64E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Binn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ABD30B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XY Px Size - micr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BCC3C7E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Number of Nucle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396C0A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Area Mean - px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F2934C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Area SD - px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09B861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Dataset Typ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F33F2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GT Labelling</w:t>
            </w:r>
          </w:p>
        </w:tc>
      </w:tr>
      <w:tr w:rsidR="00DF5A6A" w:rsidRPr="00DF5A6A" w14:paraId="19FCD5D4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3209AC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MCF10A_Origin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A9EDF1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A03F5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1078 x 12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167377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6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8958A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DABE4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684516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12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F2F30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2606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2283D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855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EAA43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Tra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16C128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7E295E39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3E5A2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MCF10A_Biologic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AD337F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D5917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78 x 12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FABE8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2DA59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F2D93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41E72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3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0BE2D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605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7CAF1D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738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6D269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2EF0B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Manual</w:t>
            </w:r>
          </w:p>
        </w:tc>
      </w:tr>
      <w:tr w:rsidR="00DF5A6A" w:rsidRPr="00DF5A6A" w14:paraId="5FE5F384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099D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MCF10A_Biologic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A5439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DF25D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78 x 12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7A39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BAE79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130E7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DB254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3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F4B5C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575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AD23A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828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FD1B1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C25E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2CB3DF9A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BFEF9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HCT-116_Origin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15F24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1BA2E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80 x 12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51B9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400EA8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EE93F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6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6E1CA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7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0DC4C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99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02841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91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4F485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ra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560EA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4CBC7FE6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95F4AF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HCT-116_Biologic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899F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78202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80 x 12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34212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A80FC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31239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6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BEE3E7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4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3A14E5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30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07852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97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4C78A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7EC9A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Manual</w:t>
            </w:r>
          </w:p>
        </w:tc>
      </w:tr>
      <w:tr w:rsidR="00DF5A6A" w:rsidRPr="00DF5A6A" w14:paraId="0D921683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37DFB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HCT-116_Biologic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507D0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897354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80 x 12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A4345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937B2B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E8F6F1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6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56389F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4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6E0AA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99.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59660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96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6B8B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6833A5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5217B92C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663B3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U2OS_Origin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DBA823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E25F2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158 x 25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2AFF3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4BAA5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 x 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291CB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3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F767B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7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B10E4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175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DCE31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752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5BEA7F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ra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FC28F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1D2F1DB5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27A2ED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U2OS_Technic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2450C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FCD61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158 x 25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6CAEB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37A8E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 x 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1639D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3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E7698E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5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95F87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991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28A1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63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58A293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618B7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Manual</w:t>
            </w:r>
          </w:p>
        </w:tc>
      </w:tr>
      <w:tr w:rsidR="00DF5A6A" w:rsidRPr="00DF5A6A" w14:paraId="08D5F9E9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3705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U2OS_Technic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87272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B60E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158 x 25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11718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FFCEC2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 x 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BB68D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3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872367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5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65FAA3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926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4D1F5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87.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874E5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94DAE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2530FEF5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1102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Eosinophils_Origin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34631B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AE79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80 x 12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34B18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4BD3F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CF873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4101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A4B06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562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FD0B01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83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9C1FCB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ra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7CA77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  <w:tr w:rsidR="00DF5A6A" w:rsidRPr="00DF5A6A" w14:paraId="23C81CA2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B1D378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Eosinophils_Technic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A93F6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B1764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80 x 12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D14B1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FC16F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CB82E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2BC7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4EF75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566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332743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57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5F1F6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01BD2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Manual</w:t>
            </w:r>
          </w:p>
        </w:tc>
      </w:tr>
      <w:tr w:rsidR="00DF5A6A" w:rsidRPr="00DF5A6A" w14:paraId="65B42523" w14:textId="77777777" w:rsidTr="00DF5A6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FF486B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DF5A6A">
              <w:rPr>
                <w:rFonts w:ascii="Helvetica Neue" w:eastAsia="Times New Roman" w:hAnsi="Helvetica Neue" w:cs="Times New Roman"/>
                <w:b/>
                <w:bCs/>
                <w:color w:val="333333"/>
                <w:sz w:val="15"/>
                <w:szCs w:val="15"/>
              </w:rPr>
              <w:t>Eosinophils_Technic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A1B58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7DD13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080 x 12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92781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60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D2E3E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 x 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3EB12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DF69E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AE697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528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CE481" w14:textId="77777777" w:rsidR="00DF5A6A" w:rsidRPr="00DF5A6A" w:rsidRDefault="00DF5A6A" w:rsidP="00DF5A6A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185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6704CD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300170" w14:textId="77777777" w:rsidR="00DF5A6A" w:rsidRPr="00DF5A6A" w:rsidRDefault="00DF5A6A" w:rsidP="00DF5A6A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</w:pPr>
            <w:r w:rsidRPr="00DF5A6A">
              <w:rPr>
                <w:rFonts w:ascii="Helvetica Neue" w:eastAsia="Times New Roman" w:hAnsi="Helvetica Neue" w:cs="Times New Roman"/>
                <w:color w:val="333333"/>
                <w:sz w:val="15"/>
                <w:szCs w:val="15"/>
              </w:rPr>
              <w:t>Semi-Auto</w:t>
            </w:r>
          </w:p>
        </w:tc>
      </w:tr>
    </w:tbl>
    <w:p w14:paraId="54E2FC75" w14:textId="77777777" w:rsidR="00DF5A6A" w:rsidRPr="007E181E" w:rsidRDefault="00DF5A6A">
      <w:pPr>
        <w:rPr>
          <w:rFonts w:ascii="Helvetica Neue" w:hAnsi="Helvetica Neue"/>
          <w:b/>
          <w:bCs/>
        </w:rPr>
      </w:pPr>
    </w:p>
    <w:p w14:paraId="3B2E125A" w14:textId="77777777" w:rsidR="00A34259" w:rsidRDefault="00A34259"/>
    <w:sectPr w:rsidR="00A34259" w:rsidSect="00AE0F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1E"/>
    <w:rsid w:val="000B2376"/>
    <w:rsid w:val="001E6D17"/>
    <w:rsid w:val="007E181E"/>
    <w:rsid w:val="009C3390"/>
    <w:rsid w:val="00A052B2"/>
    <w:rsid w:val="00A34259"/>
    <w:rsid w:val="00AE0F90"/>
    <w:rsid w:val="00C145D2"/>
    <w:rsid w:val="00DF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7BC8C"/>
  <w15:chartTrackingRefBased/>
  <w15:docId w15:val="{46CC409C-3830-7F43-889B-E5D334E5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6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931</Characters>
  <Application>Microsoft Office Word</Application>
  <DocSecurity>0</DocSecurity>
  <Lines>186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Gianluca (NIH/NCI) [E]</dc:creator>
  <cp:keywords/>
  <dc:description/>
  <cp:lastModifiedBy>Pegoraro, Gianluca (NIH/NCI) [E]</cp:lastModifiedBy>
  <cp:revision>6</cp:revision>
  <dcterms:created xsi:type="dcterms:W3CDTF">2020-09-30T17:40:00Z</dcterms:created>
  <dcterms:modified xsi:type="dcterms:W3CDTF">2020-09-30T17:56:00Z</dcterms:modified>
</cp:coreProperties>
</file>